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pplementary dat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B050"/>
          <w:sz w:val="24"/>
          <w:szCs w:val="24"/>
        </w:rPr>
      </w:pPr>
      <w:r>
        <w:rPr>
          <w:rFonts w:cs="Times New Roman" w:ascii="Times New Roman" w:hAnsi="Times New Roman"/>
          <w:b/>
          <w:color w:val="00B05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aterials and method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>ell cultur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uman prostate adenocarcinoma DU145 cells, derived from brain metastasis were purchased from the Korean Cell Line Bank</w:t>
      </w:r>
      <w:r>
        <w:rPr>
          <w:rFonts w:cs="Times New Roman" w:ascii="Times New Roman" w:hAnsi="Times New Roman"/>
          <w:sz w:val="24"/>
          <w:szCs w:val="24"/>
        </w:rPr>
        <w:t>. Cells were</w:t>
      </w:r>
      <w:r>
        <w:rPr>
          <w:rFonts w:cs="Times New Roman" w:ascii="Times New Roman" w:hAnsi="Times New Roman"/>
          <w:sz w:val="24"/>
          <w:szCs w:val="24"/>
        </w:rPr>
        <w:t xml:space="preserve"> cultured in RPMI-1640 medium (Thermo Fisher Scientific) containing 10 mM D-glucose supplemented with 10% FBS (ATCC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and 1% penicillin/streptomycin in a 5%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incubator at 37 ˚C. For mitogen stimulatio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ells were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rum-deprived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24 h and treated with or without 10% FBS for 6 h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lls were routinely tested for negative mycoplasma contamination using Mycoplasma Detection Kit (Lonza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TT assay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methylthiazolyldiphenyl-tetrazolium bromide (MTT, Sigma-Aldrich) assay was performed as described previously (3). Cells were treated with 0.5 mg/ml MTT solution at 37 °C for 4 h. The cells were then incubated with 100 μl of DMSO (BioShop) at 37°C for 30 min to solubilize the final product of MTT metabolism, the formazan precipitate. The optical density of each well was measured using a microplate reader set to 540 nm (Model 550, Bio-Rad Laboratories)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legends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1. </w:t>
      </w:r>
      <w:r>
        <w:rPr>
          <w:rFonts w:cs="Times New Roman" w:ascii="Times New Roman" w:hAnsi="Times New Roman"/>
          <w:b/>
          <w:iCs/>
          <w:sz w:val="24"/>
          <w:szCs w:val="24"/>
        </w:rPr>
        <w:t>M</w:t>
      </w:r>
      <w:r>
        <w:rPr>
          <w:rFonts w:cs="Times New Roman" w:ascii="Times New Roman" w:hAnsi="Times New Roman"/>
          <w:b/>
          <w:sz w:val="24"/>
          <w:szCs w:val="24"/>
        </w:rPr>
        <w:t xml:space="preserve">itogen-response </w:t>
      </w:r>
      <w:r>
        <w:rPr>
          <w:rFonts w:cs="Times New Roman" w:ascii="Times New Roman" w:hAnsi="Times New Roman"/>
          <w:b/>
          <w:sz w:val="24"/>
          <w:szCs w:val="24"/>
        </w:rPr>
        <w:t>Flot-1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umoylation</w:t>
      </w:r>
      <w:r>
        <w:rPr>
          <w:rFonts w:cs="Times New Roman" w:ascii="Times New Roman" w:hAnsi="Times New Roman"/>
          <w:b/>
          <w:sz w:val="24"/>
          <w:szCs w:val="24"/>
        </w:rPr>
        <w:t xml:space="preserve"> with up-regulated 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UBC9 correlates with up-regulation of Snail </w:t>
      </w:r>
      <w:r>
        <w:rPr>
          <w:rFonts w:cs="Times New Roman" w:ascii="Times New Roman" w:hAnsi="Times New Roman"/>
          <w:b/>
          <w:sz w:val="24"/>
          <w:szCs w:val="24"/>
        </w:rPr>
        <w:t>in DU145 and PC3 prostate cancer cells with high metastatic potential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Up-regulation of UBC9 and Snail in prostate cancer cells with high metastatic potential. </w:t>
      </w:r>
      <w:r>
        <w:rPr>
          <w:rFonts w:cs="Times New Roman" w:ascii="Times New Roman" w:hAnsi="Times New Roman"/>
          <w:sz w:val="24"/>
          <w:szCs w:val="24"/>
        </w:rPr>
        <w:t>Immunoblot analysis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-WCL from</w:t>
      </w:r>
      <w:r>
        <w:rPr>
          <w:rFonts w:cs="Times New Roman" w:ascii="Times New Roman" w:hAnsi="Times New Roman"/>
          <w:sz w:val="24"/>
          <w:szCs w:val="24"/>
        </w:rPr>
        <w:t xml:space="preserve"> LNCaP, DU145, and PC3 cells stimulated with (FBS) or without (Cont) 10% FBS for 6 h. The densitometry ratios of Snail, UBC9, Flot-1, and SUMO-2/3 to actin are illustrated (n.s., not significant; mean±s.d.,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=3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5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1, two-way ANOVA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>Mitogen-induced sumoylation of Flot-1 in DU145 cell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mmunoblot analysis of De-IP </w:t>
      </w:r>
      <w:r>
        <w:rPr>
          <w:rFonts w:cs="Times New Roman" w:ascii="Times New Roman" w:hAnsi="Times New Roman"/>
          <w:sz w:val="24"/>
          <w:szCs w:val="24"/>
        </w:rPr>
        <w:t>performed with anti-Flot-1 antibody</w:t>
      </w:r>
      <w:r>
        <w:rPr>
          <w:rFonts w:cs="Times New Roman" w:ascii="Times New Roman" w:hAnsi="Times New Roman"/>
          <w:sz w:val="24"/>
          <w:szCs w:val="24"/>
        </w:rPr>
        <w:t xml:space="preserve"> from</w:t>
      </w:r>
      <w:r>
        <w:rPr>
          <w:rFonts w:cs="Times New Roman" w:ascii="Times New Roman" w:hAnsi="Times New Roman"/>
          <w:sz w:val="24"/>
          <w:szCs w:val="24"/>
        </w:rPr>
        <w:t xml:space="preserve"> DU145 cells stimulated with or without 10% FBS for 6 h. The densitometry ratios of sumoylated Flot-1 to unmodified Flot-1 are illustrated (mean±s.d.,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=3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5, Student’s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test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2. Sumoylation of Flot-1 at Lys-195 is important for nuclear Snail stability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munoblot analysis of non-nuclear (nN) and nuclear (N) fractions from</w:t>
      </w:r>
      <w:r>
        <w:rPr>
          <w:rFonts w:cs="Times New Roman" w:ascii="Times New Roman" w:hAnsi="Times New Roman"/>
          <w:sz w:val="24"/>
          <w:szCs w:val="24"/>
        </w:rPr>
        <w:t xml:space="preserve"> GFP-vector (Vec)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, WT Flot-1-GFP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, Flot-1-K51R-GFP-, Flot-1-K195R-GFP-, or Flot-1-KR-GFP-expressing PC3 cell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timulated with or without 10% FBS for 6 h. The amounts of Snail, ectopic WT Flot-1-GFP, Flot-1-K51R-GFP, Flot-1-K195R-GFP, and Flot-1-KR-GFP present in nuclear fraction are presented with 100% representing the total (nN + N) fractions (mean±s.d.,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=3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1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*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01, two-way ANOVA)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480"/>
        <w:ind w:left="142" w:hanging="14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3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umoylation of Flot-1 at Lys-195 is crucial for interaction with PTOV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munoblot analysis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P </w:t>
      </w:r>
      <w:r>
        <w:rPr>
          <w:rFonts w:cs="Times New Roman" w:ascii="Times New Roman" w:hAnsi="Times New Roman"/>
          <w:sz w:val="24"/>
          <w:szCs w:val="24"/>
        </w:rPr>
        <w:t xml:space="preserve">performed with anti-GFP antibody </w:t>
      </w:r>
      <w:r>
        <w:rPr>
          <w:rFonts w:cs="Times New Roman" w:ascii="Times New Roman" w:hAnsi="Times New Roman"/>
          <w:sz w:val="24"/>
          <w:szCs w:val="24"/>
        </w:rPr>
        <w:t>and WCL from</w:t>
      </w:r>
      <w:r>
        <w:rPr>
          <w:rFonts w:cs="Times New Roman" w:ascii="Times New Roman" w:hAnsi="Times New Roman"/>
          <w:sz w:val="24"/>
          <w:szCs w:val="24"/>
        </w:rPr>
        <w:t xml:space="preserve"> GFP-vector (Vec)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, WT Flot-1-GFP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, Flot-1-K51R-GFP-, Flot-1-K195R-GFP-, or Flot-1-KR-GFP-expressing PC3 cell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imulated with or without 10% FBS for 6 h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densitometry ratios of Flot-1 interaction with PTOV1 are illustrated (n.s., not significant; mean±s.d.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=3, two-way ANOVA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4. Sumoylation of Flot-1 regulates IGF-1-induced migration, but not proliferation, of metastatic PC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prostate cancer cells. </w:t>
      </w:r>
    </w:p>
    <w:p>
      <w:pPr>
        <w:pStyle w:val="Normal"/>
        <w:spacing w:lineRule="auto" w:line="480"/>
        <w:ind w:left="142" w:hanging="142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Palmitoylation, but not sumoylation, of Flot-1 is involved in IGF-1- and mitogen-induced proliferation of metastatic PC3 prostate cancer cells. MTT assay of GFP-vector (Vec)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, WT Flot-1-GFP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, Flot-1-KR-GFP-, or </w:t>
      </w:r>
      <w:r>
        <w:rPr>
          <w:rFonts w:cs="Times New Roman" w:ascii="Times New Roman" w:hAnsi="Times New Roman"/>
          <w:sz w:val="24"/>
          <w:szCs w:val="24"/>
        </w:rPr>
        <w:t>Flot-1</w:t>
      </w:r>
      <w:r>
        <w:rPr>
          <w:rFonts w:cs="Times New Roman" w:ascii="Times New Roman" w:hAnsi="Times New Roman"/>
          <w:sz w:val="24"/>
          <w:szCs w:val="24"/>
        </w:rPr>
        <w:t>-CA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GFP</w:t>
      </w:r>
      <w:r>
        <w:rPr>
          <w:rFonts w:cs="Times New Roman" w:ascii="Times New Roman" w:hAnsi="Times New Roman"/>
          <w:sz w:val="24"/>
          <w:szCs w:val="24"/>
        </w:rPr>
        <w:t xml:space="preserve">-expressing </w:t>
      </w:r>
      <w:r>
        <w:rPr>
          <w:rFonts w:cs="Times New Roman" w:ascii="Times New Roman" w:hAnsi="Times New Roman"/>
          <w:sz w:val="24"/>
          <w:szCs w:val="24"/>
        </w:rPr>
        <w:t xml:space="preserve">PC3 cells stimulated with or without 10 nM IGF-1 or 10% FBS for 24 h. Data are represented as mean±s.d (n.s., not significant;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=3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*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01, two-way ANOVA).</w:t>
      </w:r>
    </w:p>
    <w:p>
      <w:pPr>
        <w:pStyle w:val="Normal"/>
        <w:spacing w:lineRule="auto" w:line="480"/>
        <w:ind w:left="142" w:hanging="14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>Sumoylation of Flot-1 promotes IGF-1-stimulated migration of metastatic PC3 prostate cancer cells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igration assay of GFP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vector (Vec)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, WT Flot-1-GFP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Flot-1-KR-GFP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expressing PC3 cells stimulated with or without 10 nM IGF-1 for 24 h. The area of migrated cells in response to serum stimulation based on the obtained images was presented with 100% representing the vector control (mean±s.d.,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=9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1, two-way ANOVA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480"/>
        <w:ind w:left="142" w:hanging="14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142" w:hanging="142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EndNoteBibliography">
    <w:name w:val="EndNote Bibliography"/>
    <w:basedOn w:val="Normal"/>
    <w:qFormat/>
    <w:pPr>
      <w:spacing w:lineRule="auto" w:line="360" w:before="0" w:after="160"/>
    </w:pPr>
    <w:rPr>
      <w:rFonts w:ascii="Times New Roman" w:hAnsi="Times New Roman" w:cs="Times New Roman"/>
      <w:sz w:val="24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7T06:05:00Z</dcterms:created>
  <dc:creator>hykwo</dc:creator>
  <dc:description/>
  <cp:keywords/>
  <dc:language>en-US</dc:language>
  <cp:lastModifiedBy>Windows 사용자</cp:lastModifiedBy>
  <dcterms:modified xsi:type="dcterms:W3CDTF">2018-09-04T01:58:00Z</dcterms:modified>
  <cp:revision>47</cp:revision>
  <dc:subject/>
  <dc:title/>
</cp:coreProperties>
</file>